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after="240" w:before="240"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1120.0" w:type="dxa"/>
        <w:jc w:val="left"/>
        <w:tblInd w:w="-66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00"/>
        <w:gridCol w:w="8580"/>
        <w:gridCol w:w="620"/>
        <w:gridCol w:w="720"/>
        <w:tblGridChange w:id="0">
          <w:tblGrid>
            <w:gridCol w:w="1200"/>
            <w:gridCol w:w="8580"/>
            <w:gridCol w:w="620"/>
            <w:gridCol w:w="720"/>
          </w:tblGrid>
        </w:tblGridChange>
      </w:tblGrid>
      <w:tr>
        <w:trPr>
          <w:cantSplit w:val="0"/>
          <w:trHeight w:val="596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Arial" w:cs="Arial" w:eastAsia="Arial" w:hAnsi="Arial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atabase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arch Terms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arch Field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arch Results</w:t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dline</w:t>
            </w:r>
          </w:p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shd w:fill="ffffff" w:val="clear"/>
              <w:spacing w:after="240" w:before="240" w:line="276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"endoscopic submucosal dissection" OR "ESD" OR "endoscopic dissection") AND ("dexmedetomidine" OR "Dexmedetomidine Hydrochloride" OR “</w:t>
            </w: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Precedex” OR</w:t>
            </w: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 "MPV-1440" OR "MPV 1440" OR "MPV1440"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Field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</w:t>
            </w:r>
          </w:p>
        </w:tc>
      </w:tr>
      <w:tr>
        <w:trPr>
          <w:cantSplit w:val="0"/>
          <w:trHeight w:val="1341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chrane</w:t>
            </w:r>
          </w:p>
        </w:tc>
        <w:tc>
          <w:tcPr/>
          <w:p w:rsidR="00000000" w:rsidDel="00000000" w:rsidP="00000000" w:rsidRDefault="00000000" w:rsidRPr="00000000" w14:paraId="0000000D">
            <w:pPr>
              <w:shd w:fill="ffffff" w:val="clear"/>
              <w:spacing w:after="240" w:before="240" w:line="276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"endoscopic submucosal dissection" OR "ESD" OR "endoscopic dissection") AND ("dexmedetomidine" OR "Dexmedetomidine Hydrochloride" OR "MPV-1440" OR "MPV 1440" OR "MPV1440")</w:t>
            </w:r>
          </w:p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Text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</w:t>
            </w:r>
          </w:p>
        </w:tc>
      </w:tr>
      <w:tr>
        <w:trPr>
          <w:cantSplit w:val="0"/>
          <w:trHeight w:val="161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OS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(ALL=( ( (endoscopic submucosal dissection OR ESD OR endoscopic dissection)) )) AND </w:t>
            </w:r>
          </w:p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=( ( (Dexmedetomidine OR Dexmedetomidine Hydrochloride OR MPV-1440 OR MPV 1440 OR MPV1440) ) ))</w:t>
            </w:r>
          </w:p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Fields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</w:t>
            </w:r>
          </w:p>
        </w:tc>
      </w:tr>
      <w:tr>
        <w:trPr>
          <w:cantSplit w:val="0"/>
          <w:trHeight w:val="2959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COPUS</w:t>
            </w:r>
          </w:p>
        </w:tc>
        <w:tc>
          <w:tcPr/>
          <w:p w:rsidR="00000000" w:rsidDel="00000000" w:rsidP="00000000" w:rsidRDefault="00000000" w:rsidRPr="00000000" w14:paraId="00000019">
            <w:pPr>
              <w:shd w:fill="ffffff" w:val="clear"/>
              <w:spacing w:after="240" w:before="240" w:line="276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"endoscopic submucosal dissection" OR "ESD" OR "endoscopic dissection") AND ("dexmedetomidine" OR "Dexmedetomidine Hydrochloride" OR "MPV-1440" OR "MPV 1440" OR "MPV1440"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itle, Abstract, Keywords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</w:t>
            </w:r>
          </w:p>
        </w:tc>
      </w:tr>
      <w:tr>
        <w:trPr>
          <w:cantSplit w:val="0"/>
          <w:trHeight w:val="1880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MBASE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mbase: </w:t>
            </w: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"endoscopic submucosal dissection" OR "ESD" OR "endoscopic dissection") AND ("dexmedetomidine" OR "Dexmedetomidine Hydrochloride" OR "MPV-1440" OR "MPV 1440" OR "MPV1440"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Field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3">
      <w:pPr>
        <w:shd w:fill="ffffff" w:val="clear"/>
        <w:spacing w:after="240" w:before="240" w:line="276" w:lineRule="auto"/>
        <w:ind w:left="360" w:firstLine="0"/>
        <w:rPr>
          <w:color w:val="3232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hd w:fill="ffffff" w:val="clear"/>
        <w:spacing w:after="240" w:before="24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hd w:fill="ffffff" w:val="clear"/>
        <w:spacing w:after="240" w:before="240" w:line="276" w:lineRule="auto"/>
        <w:ind w:left="36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hd w:fill="ffffff" w:val="clear"/>
        <w:spacing w:after="240" w:before="240" w:line="276" w:lineRule="auto"/>
        <w:ind w:left="36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hd w:fill="ffffff" w:val="clear"/>
        <w:spacing w:after="240" w:before="240" w:line="276" w:lineRule="auto"/>
        <w:ind w:left="36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hd w:fill="ffffff" w:val="clear"/>
        <w:spacing w:after="240" w:before="240" w:line="276" w:lineRule="auto"/>
        <w:ind w:left="36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hd w:fill="ffffff" w:val="clear"/>
        <w:spacing w:after="240" w:before="240" w:line="276" w:lineRule="auto"/>
        <w:ind w:left="36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hd w:fill="ffffff" w:val="clear"/>
        <w:spacing w:after="240" w:before="240" w:line="276" w:lineRule="auto"/>
        <w:ind w:left="360" w:firstLine="0"/>
        <w:rPr>
          <w:color w:val="3232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hd w:fill="ffffff" w:val="clear"/>
        <w:spacing w:after="240" w:before="240" w:line="276" w:lineRule="auto"/>
        <w:ind w:left="360" w:firstLine="0"/>
        <w:rPr>
          <w:color w:val="3232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hd w:fill="ffffff" w:val="clear"/>
        <w:spacing w:after="240" w:before="240" w:line="276" w:lineRule="auto"/>
        <w:ind w:left="360" w:firstLine="0"/>
        <w:rPr>
          <w:color w:val="3232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hd w:fill="ffffff" w:val="clear"/>
        <w:spacing w:after="240" w:before="240" w:line="276" w:lineRule="auto"/>
        <w:ind w:left="360" w:firstLine="0"/>
        <w:rPr>
          <w:color w:val="3232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